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2A0" w:rsidRDefault="001642A0"/>
    <w:p w:rsidR="00C26D4C" w:rsidRPr="009876B1" w:rsidRDefault="00811B77">
      <w:pPr>
        <w:rPr>
          <w:rFonts w:ascii="Arial" w:hAnsi="Arial" w:cs="Arial"/>
          <w:b/>
          <w:kern w:val="0"/>
          <w:sz w:val="22"/>
        </w:rPr>
      </w:pPr>
      <w:r w:rsidRPr="005F42A7">
        <w:rPr>
          <w:rFonts w:ascii="Arial" w:hAnsi="Arial" w:cs="Arial"/>
          <w:b/>
          <w:sz w:val="22"/>
          <w:lang w:eastAsia="en-US"/>
        </w:rPr>
        <w:t xml:space="preserve">Additional file </w:t>
      </w:r>
      <w:r w:rsidR="005F42A7">
        <w:rPr>
          <w:rFonts w:ascii="Arial" w:hAnsi="Arial" w:cs="Arial" w:hint="eastAsia"/>
          <w:b/>
          <w:sz w:val="22"/>
        </w:rPr>
        <w:t>2</w:t>
      </w:r>
      <w:r w:rsidRPr="005F42A7">
        <w:rPr>
          <w:rFonts w:ascii="Arial" w:hAnsi="Arial" w:cs="Arial"/>
          <w:b/>
          <w:sz w:val="22"/>
          <w:lang w:eastAsia="en-US"/>
        </w:rPr>
        <w:t>: Table S</w:t>
      </w:r>
      <w:r w:rsidR="005F42A7">
        <w:rPr>
          <w:rFonts w:ascii="Arial" w:hAnsi="Arial" w:cs="Arial" w:hint="eastAsia"/>
          <w:b/>
          <w:sz w:val="22"/>
        </w:rPr>
        <w:t>2</w:t>
      </w:r>
      <w:r w:rsidRPr="005F42A7">
        <w:rPr>
          <w:rFonts w:ascii="Arial" w:hAnsi="Arial" w:cs="Arial"/>
          <w:b/>
          <w:sz w:val="22"/>
          <w:lang w:eastAsia="en-US"/>
        </w:rPr>
        <w:t xml:space="preserve">. </w:t>
      </w:r>
      <w:r w:rsidR="0036624F" w:rsidRPr="0036624F">
        <w:rPr>
          <w:rFonts w:ascii="Arial" w:hAnsi="Arial" w:cs="Arial"/>
          <w:b/>
          <w:kern w:val="0"/>
          <w:sz w:val="22"/>
        </w:rPr>
        <w:t>FPKM values</w:t>
      </w:r>
      <w:r w:rsidR="00F641BD" w:rsidRPr="005F42A7">
        <w:rPr>
          <w:rFonts w:ascii="Arial" w:hAnsi="Arial" w:cs="Arial"/>
          <w:b/>
          <w:kern w:val="0"/>
          <w:sz w:val="22"/>
        </w:rPr>
        <w:t xml:space="preserve"> for the </w:t>
      </w:r>
      <w:proofErr w:type="spellStart"/>
      <w:r w:rsidR="00F641BD" w:rsidRPr="005F42A7">
        <w:rPr>
          <w:rFonts w:ascii="Arial" w:hAnsi="Arial" w:cs="Arial"/>
          <w:b/>
          <w:kern w:val="0"/>
          <w:sz w:val="22"/>
        </w:rPr>
        <w:t>carotenoid</w:t>
      </w:r>
      <w:proofErr w:type="spellEnd"/>
      <w:r w:rsidR="00F641BD" w:rsidRPr="005F42A7">
        <w:rPr>
          <w:rFonts w:ascii="Arial" w:hAnsi="Arial" w:cs="Arial"/>
          <w:b/>
          <w:kern w:val="0"/>
          <w:sz w:val="22"/>
        </w:rPr>
        <w:t xml:space="preserve"> biosynthetic</w:t>
      </w:r>
      <w:r w:rsidR="005F42A7" w:rsidRPr="005F42A7">
        <w:rPr>
          <w:rFonts w:ascii="Arial" w:hAnsi="Arial" w:cs="Arial"/>
          <w:b/>
          <w:kern w:val="0"/>
          <w:sz w:val="22"/>
        </w:rPr>
        <w:t xml:space="preserve"> gene expression in </w:t>
      </w:r>
      <w:proofErr w:type="spellStart"/>
      <w:r w:rsidR="005F42A7" w:rsidRPr="005F42A7">
        <w:rPr>
          <w:rFonts w:ascii="Arial" w:hAnsi="Arial" w:cs="Arial"/>
          <w:b/>
          <w:i/>
          <w:sz w:val="22"/>
        </w:rPr>
        <w:t>Brassica</w:t>
      </w:r>
      <w:proofErr w:type="spellEnd"/>
      <w:r w:rsidR="005F42A7" w:rsidRPr="005F42A7">
        <w:rPr>
          <w:rFonts w:ascii="Arial" w:hAnsi="Arial" w:cs="Arial"/>
          <w:b/>
          <w:i/>
          <w:sz w:val="22"/>
        </w:rPr>
        <w:t xml:space="preserve"> </w:t>
      </w:r>
      <w:proofErr w:type="spellStart"/>
      <w:r w:rsidR="005F42A7" w:rsidRPr="005F42A7">
        <w:rPr>
          <w:rFonts w:ascii="Arial" w:hAnsi="Arial" w:cs="Arial"/>
          <w:b/>
          <w:i/>
          <w:sz w:val="22"/>
        </w:rPr>
        <w:t>rapa</w:t>
      </w:r>
      <w:proofErr w:type="spellEnd"/>
      <w:r w:rsidR="005F42A7">
        <w:rPr>
          <w:rFonts w:ascii="Arial" w:hAnsi="Arial" w:cs="Arial" w:hint="eastAsia"/>
          <w:b/>
          <w:i/>
          <w:sz w:val="22"/>
        </w:rPr>
        <w:t>.</w:t>
      </w:r>
    </w:p>
    <w:tbl>
      <w:tblPr>
        <w:tblW w:w="11023" w:type="dxa"/>
        <w:jc w:val="center"/>
        <w:tblInd w:w="96" w:type="dxa"/>
        <w:tblLook w:val="04A0"/>
      </w:tblPr>
      <w:tblGrid>
        <w:gridCol w:w="1278"/>
        <w:gridCol w:w="110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F306F" w:rsidRPr="00E27606" w:rsidTr="009F306F">
        <w:trPr>
          <w:trHeight w:val="285"/>
          <w:jc w:val="center"/>
        </w:trPr>
        <w:tc>
          <w:tcPr>
            <w:tcW w:w="1278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306F" w:rsidRPr="00E27606" w:rsidRDefault="009F306F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 Name</w:t>
            </w:r>
          </w:p>
        </w:tc>
        <w:tc>
          <w:tcPr>
            <w:tcW w:w="1105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306F" w:rsidRPr="00E27606" w:rsidRDefault="009F306F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D</w:t>
            </w:r>
            <w:proofErr w:type="spellEnd"/>
          </w:p>
        </w:tc>
        <w:tc>
          <w:tcPr>
            <w:tcW w:w="8640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06F" w:rsidRPr="00E27606" w:rsidRDefault="009F306F" w:rsidP="009F3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PKM</w:t>
            </w:r>
          </w:p>
        </w:tc>
      </w:tr>
      <w:tr w:rsidR="00E27606" w:rsidRPr="00E27606" w:rsidTr="009F306F">
        <w:trPr>
          <w:trHeight w:val="360"/>
          <w:jc w:val="center"/>
        </w:trPr>
        <w:tc>
          <w:tcPr>
            <w:tcW w:w="127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oot_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oot_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eaf_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eaf_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Flower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ilique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llus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XS1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349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43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068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49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8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241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45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71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24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XS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2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05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XR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0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61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XR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5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0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70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MCT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6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6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32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MK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2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69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MDS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7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5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12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MDS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7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375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HD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2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2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858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HDR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1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581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HDR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4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4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6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187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PPI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6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5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27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PPI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40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1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9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724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PPI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6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271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PPI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1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9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607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1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14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7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1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108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0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0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282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8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1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881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9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1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0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371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2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2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974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3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7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74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1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1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8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5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45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8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1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5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0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0573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PS10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1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GG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1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2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6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70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PSY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8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84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PSY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6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0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3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112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PSY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3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64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PDS3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2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PDS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3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0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7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887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Z</w:t>
            </w:r>
            <w:proofErr w:type="spellEnd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IS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9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0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262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ZD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4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7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66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RTIS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1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4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6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37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RTISO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7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9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8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507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LY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9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453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rLUT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2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40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LUT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6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23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LUT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HY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3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197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HY1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9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4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3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08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HY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3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6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LUT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8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6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6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23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YP97B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8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0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17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ZEP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2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45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ZEP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7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7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36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VD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8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8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618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SY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4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255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3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701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2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3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059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3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7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0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254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1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6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750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1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6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0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4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3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2292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4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20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3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811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2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8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55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5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9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5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5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004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NCED9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08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BA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8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4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978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BA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6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2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3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313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AO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34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616</w:t>
            </w:r>
          </w:p>
        </w:tc>
      </w:tr>
      <w:tr w:rsidR="00E27606" w:rsidRPr="00E27606" w:rsidTr="009F306F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CD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40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4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8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7606" w:rsidRPr="00E27606" w:rsidTr="009F306F">
        <w:trPr>
          <w:trHeight w:val="285"/>
          <w:jc w:val="center"/>
        </w:trPr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CD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E27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011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5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06" w:rsidRPr="00E27606" w:rsidRDefault="00E27606" w:rsidP="009F30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C26D4C" w:rsidRDefault="00C26D4C"/>
    <w:sectPr w:rsidR="00C26D4C" w:rsidSect="00164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C07" w:rsidRDefault="008B5C07" w:rsidP="003053FD">
      <w:r>
        <w:separator/>
      </w:r>
    </w:p>
  </w:endnote>
  <w:endnote w:type="continuationSeparator" w:id="0">
    <w:p w:rsidR="008B5C07" w:rsidRDefault="008B5C07" w:rsidP="003053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C07" w:rsidRDefault="008B5C07" w:rsidP="003053FD">
      <w:r>
        <w:separator/>
      </w:r>
    </w:p>
  </w:footnote>
  <w:footnote w:type="continuationSeparator" w:id="0">
    <w:p w:rsidR="008B5C07" w:rsidRDefault="008B5C07" w:rsidP="003053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53FD"/>
    <w:rsid w:val="000B2F15"/>
    <w:rsid w:val="000D6889"/>
    <w:rsid w:val="00123BD4"/>
    <w:rsid w:val="00144AD6"/>
    <w:rsid w:val="001642A0"/>
    <w:rsid w:val="00164E55"/>
    <w:rsid w:val="001D3490"/>
    <w:rsid w:val="0028502B"/>
    <w:rsid w:val="003053FD"/>
    <w:rsid w:val="0036624F"/>
    <w:rsid w:val="0055650A"/>
    <w:rsid w:val="005F42A7"/>
    <w:rsid w:val="006E63E8"/>
    <w:rsid w:val="00811B77"/>
    <w:rsid w:val="008B5C07"/>
    <w:rsid w:val="008F5725"/>
    <w:rsid w:val="009876B1"/>
    <w:rsid w:val="009F306F"/>
    <w:rsid w:val="00A270EA"/>
    <w:rsid w:val="00C26D4C"/>
    <w:rsid w:val="00E27606"/>
    <w:rsid w:val="00F64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5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53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5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53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3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佩荣</dc:creator>
  <cp:keywords/>
  <dc:description/>
  <cp:lastModifiedBy>李佩荣</cp:lastModifiedBy>
  <cp:revision>28</cp:revision>
  <dcterms:created xsi:type="dcterms:W3CDTF">2014-08-19T12:52:00Z</dcterms:created>
  <dcterms:modified xsi:type="dcterms:W3CDTF">2015-01-15T02:38:00Z</dcterms:modified>
</cp:coreProperties>
</file>